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 The top 406 SNPs reported by Wrensch et al, (2009) with their AGS pvalues (P</w:t>
      </w:r>
      <w:r>
        <w:rPr>
          <w:vertAlign w:val="subscript"/>
        </w:rPr>
        <w:t>1</w:t>
      </w:r>
      <w:r>
        <w:rPr/>
        <w:t>), TCGA pvalues (P</w:t>
      </w:r>
      <w:r>
        <w:rPr>
          <w:vertAlign w:val="subscript"/>
        </w:rPr>
        <w:t>2</w:t>
      </w:r>
      <w:r>
        <w:rPr/>
        <w:t>), and Stoufer’s combined pvalues(</w:t>
      </w:r>
      <w:r>
        <w:rPr>
          <w:szCs w:val="20"/>
        </w:rPr>
        <w:t>P</w:t>
      </w:r>
      <w:r>
        <w:rPr>
          <w:szCs w:val="20"/>
          <w:vertAlign w:val="subscript"/>
        </w:rPr>
        <w:t>12</w:t>
      </w:r>
      <w:r>
        <w:rPr/>
        <w:t>)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0"/>
        <w:gridCol w:w="699"/>
        <w:gridCol w:w="2451"/>
        <w:gridCol w:w="2760"/>
        <w:gridCol w:w="1228"/>
        <w:gridCol w:w="1863"/>
        <w:gridCol w:w="2269"/>
      </w:tblGrid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NP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HR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GENE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FEATURE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GS (P1)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TCGA(P</w:t>
            </w:r>
            <w:r>
              <w:rPr>
                <w:vertAlign w:val="subscript"/>
              </w:rPr>
              <w:t>2</w:t>
            </w:r>
            <w:r>
              <w:rPr/>
              <w:t>)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FDR=300,000*N*P</w:t>
            </w:r>
            <w:r>
              <w:rPr>
                <w:szCs w:val="20"/>
                <w:vertAlign w:val="subscript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rs273610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5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TERT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5.30E-13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2.66E-04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7.38E-09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182397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.50E-09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66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22E+00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rs141282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Verdana" w:ascii="Verdana" w:hAnsi="Verdana"/>
                <w:b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Verdana" w:ascii="Verdana" w:hAnsi="Verdana"/>
                <w:b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3.40E-0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3.26E-03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1.27E-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116368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60E-0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1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41E-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rs215771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Verdana" w:ascii="Verdana" w:hAnsi="Verdana"/>
                <w:b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Verdana" w:ascii="Verdana" w:hAnsi="Verdana"/>
                <w:b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6.10E-0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8.00E-03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5.40E-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rs106319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CDKN2B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UTR-3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9.20E-0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8.31E-03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7.95E-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480932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TEL1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50E-0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66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06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601062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TEL1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50E-0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8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17E-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rs497775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Verdana" w:ascii="Verdana" w:hAnsi="Verdana"/>
                <w:b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Verdana" w:ascii="Verdana" w:hAnsi="Verdana"/>
                <w:b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4.20E-0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1.12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3.90E-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007925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SF1R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missense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40E-0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38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69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rs753036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SLC35A3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6.50E-0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2.19E-06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4.29E-05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rs50170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HIAT1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7.10E-0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5.99E-06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9.72E-05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608995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TEL1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.90E-0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10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96E+00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rs192011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LRRC31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1.40E-0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2.88E-03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2.81E-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41283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70E-0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82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86E-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rs50604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CCDC76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2.10E-0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2.45E-06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1.57E-04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rs64003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SASS6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2.40E-0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2.57E-06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1.86E-04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rs68751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CCDC76,SASS6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missense,nearGene-5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2.90E-0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3.91E-06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3.03E-04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88404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.90E-0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74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06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rs377950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ITGB8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3.00E-0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5.67E-04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1.35E-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234126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GS3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, missense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80E-0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16E-03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70E-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376103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19orf50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nearGene-3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.30E-0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1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40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33305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.40E-0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01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39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51755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LOC729792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yn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.20E-0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2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06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87807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.80E-0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01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56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84466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LOC729792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1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2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05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012068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1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10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81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299545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6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93E-03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27E-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1614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SF1R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6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10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33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093660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LOC344657,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9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12E-03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35E-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778133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9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81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77E+00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15128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.4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7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61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96869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.6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48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25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31466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.9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71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00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71444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1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9.65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48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048456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6orf10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1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1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48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30172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TGB8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2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27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26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675596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5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2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18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1948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2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46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06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79763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2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1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9.93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11204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RBD1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3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2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10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37719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6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06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75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92884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1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42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13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011627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3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1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36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321799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DKN2B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UTR-3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4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6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90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60134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6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69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88E+00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83961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KNOX1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7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7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68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018280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ARD3B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8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79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88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75898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8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21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34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606685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REX1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9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5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96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84327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.1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60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9.57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82899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.3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6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63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07417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19orf60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ds-reference,missense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.3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8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15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49876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.4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63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15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480933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ZGPAT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.7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28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94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179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GR3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UTR-3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.0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5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99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0214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UTL1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.0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4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20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935925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.6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4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05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4004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.6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74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28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01145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GABRG3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.7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9.08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03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49005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.8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1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9.87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38320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8.4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7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54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085070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MEM118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8.4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5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15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645732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8.6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0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64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31500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ZGPAT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8.7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74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52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490944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OL22A1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.2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58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25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202172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DBT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ds-reference,missense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.4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9.74E-06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27E-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64483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.50E-0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48E-04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08E-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79051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00E-0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9.1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75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758456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KCNK3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4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63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308942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4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34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65288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TPRG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01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20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51744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0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04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4091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8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71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63023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87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11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75903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68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58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48667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6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51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799436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0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32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34544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LITAF,LOC729963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,nearGene-3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50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45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84719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9.1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93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299075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36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38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06039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84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02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236788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9.0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66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049409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LC25A24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3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11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19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81042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DBT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3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10E-05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51E-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51422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3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0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19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730472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3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9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10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498136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3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9.04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87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374681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REX1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3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30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38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30706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51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04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981905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5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06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28719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HEATR3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ds-synon,cds-reference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3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52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56069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NLRP5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ds-reference,cds-syn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48E-03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15E+00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670165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36E-04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02E-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684458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MLF1IP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7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27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659743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DPP6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6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9.57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57977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4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70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805121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HEATR3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5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81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87763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HEATR3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7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36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17560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7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25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80339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6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95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655280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MLF1IP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missense,cds-reference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7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66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380793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TGB8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13E-03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99E+00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211505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5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92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87145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08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46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87947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TMN3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nearGene-3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20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03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116638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68E-04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86E-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399573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9.80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16E+04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48590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19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9.54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68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672588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.00E-0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3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06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49590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.00E-0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5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32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928958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.00E-0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8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45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87727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MLF1IP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.00E-0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7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99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04706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.00E-0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0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60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37907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2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0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75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096642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2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0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68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475182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2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90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50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050135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2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9.36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57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21193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2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83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91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413201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LHFPL3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2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9.74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12E+04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98559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2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61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23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110762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2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1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92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32899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PP4R1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2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66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15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440074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RKG1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23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3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31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375552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2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14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46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65969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DJB8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ds-synon,cds-reference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2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6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78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818129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2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7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11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15825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TGB8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2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5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35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011516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2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41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9.75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276621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2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6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38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702626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2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6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14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792273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2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0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64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407405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2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48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50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48521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2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3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32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050666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2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16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99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715301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2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9.68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13E+04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382630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MSI2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tron,UTR-3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2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18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06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120356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29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6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17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050733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29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46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40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714581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OR5AU1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ds-reference,missense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29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14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12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86280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0029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4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06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271218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.00E-0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10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66535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.00E-0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18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52285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.00E-0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70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81870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.00E-0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10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41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88202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.00E-0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9.45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78400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.00E-0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4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05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61510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3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87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59774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DAM12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3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8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13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88924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KD1L2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3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40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05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84002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LOC729407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3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2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04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71961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3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1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74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46677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KG1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3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6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82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77402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LC6A13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3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50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16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60171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3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6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26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79795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33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92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26508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CHCR1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earGene-3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33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0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39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69910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33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75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800790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14orf70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33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4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23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52957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3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2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47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211422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MMP16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3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20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59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53113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3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2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96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34430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3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45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72170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3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16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59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74106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3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61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89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79103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3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05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20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83053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3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0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9.66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13050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OU5F1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3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1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87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13055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3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97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3229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FDC13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3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16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58744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3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20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50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49601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3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6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03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983263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3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3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61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13516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3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0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05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993317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3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08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99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35005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39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8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93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82861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39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5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92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0834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39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94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42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54002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39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03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212504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.00E-0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36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46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60003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LF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.00E-0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52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66284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RYZ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earGene-3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.00E-0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03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05829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.00E-0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63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01248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.00E-0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5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36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99929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.00E-0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58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64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60386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50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07E+04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48902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69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38668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SD3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81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82690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7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20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30901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75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86407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0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74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36747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LHFPL3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21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63864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SD3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8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24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66911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4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06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70034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3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6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87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40594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CDC111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3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03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73496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3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6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23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46540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3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5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88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82907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MARCA2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3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62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23889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3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9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90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86139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JMJD2C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95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16540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01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42539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26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89748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RAMD3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62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92974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11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73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800156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1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31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29711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3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86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30613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PP4R1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missense,cds-reference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63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05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996612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4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9.66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9096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61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17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65410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MYD3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0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28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70850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43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86869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06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62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208806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15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55531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OR2M7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missense,cds-reference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31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9.27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72973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0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47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749795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0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87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67976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3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77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60327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PP2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4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43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64291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9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6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93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65861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LD5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9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8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95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78959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49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16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94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98544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LOC730144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missense,cds-reference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.00E-0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10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4529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.00E-0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0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20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82371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.00E-0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0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13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2371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CDC23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5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33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16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0604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5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6E-03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53E+00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18969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LITAF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5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0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32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08487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5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6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67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7834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5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94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29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42660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5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90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50081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2BP1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5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11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98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65545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53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1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00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2828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53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38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06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40978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5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46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5514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5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7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77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71218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5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4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79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87700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5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8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06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77836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LDH1L2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5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4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73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97482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IGLEC10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ds-reference,cds-syn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5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3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49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997427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5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86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711075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COT11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5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53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251589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5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6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11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51733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5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26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22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918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SD7A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5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1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61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02436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5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0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06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29493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LOC642587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5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2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27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66602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BKS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5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4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74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97331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LOC93349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5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60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42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61334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5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7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73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9599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5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54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21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253878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5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51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28E+04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83482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5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40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73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33304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5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4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38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49524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5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85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4314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5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33E-03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80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83799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5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80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91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49237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PFIBP1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.00E-0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6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63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943016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6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85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55466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6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28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51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41703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6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8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44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49708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6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66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810029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6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99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0162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6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4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08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64758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LRRC31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6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26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45190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MEM132D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6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1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33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15594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6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11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33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266817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63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8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58E+04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4845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63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8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52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99237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6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6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55E+04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2828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6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39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24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48479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6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94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18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93750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6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31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49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95562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6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4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01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33051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6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71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33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930404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PP4R1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6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0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39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77056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6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0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56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61753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FHIT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6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2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71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747511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6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0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90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81572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6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2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88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24060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6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9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58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79386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MSI2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6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73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20812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6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76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38630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6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9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07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85169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69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0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51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88562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69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91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27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46540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69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48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76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2816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69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87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809497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69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1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89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4052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69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46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51020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NTN6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.00E-0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8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13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6133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.00E-0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4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30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0400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.00E-0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0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31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57475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4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61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266316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1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41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50489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8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13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90433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06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9.63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332314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3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06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57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45458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TGA1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3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6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00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50985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3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08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60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60530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3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1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84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87652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08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63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27708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LAMA4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9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02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49183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06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04163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2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62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97531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4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62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02212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49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08488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11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70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70185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0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89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92430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KIF26B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9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48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60032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LF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99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40150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LOC727890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ds-reference,missense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24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93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51649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6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12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4327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8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33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61517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TPRB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8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77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31384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4GALNT3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74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04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1497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GS6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31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88754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1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39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87156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8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17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26790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PP2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1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00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93629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4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66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945148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07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58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87016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0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64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63516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0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64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89996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66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77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1554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75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7337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49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805833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1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68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935339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79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4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30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49690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LRP1B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.00E-0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8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03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8819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.00E-0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74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03E+04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71191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.00E-0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52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52584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.00E-0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74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28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1145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.00E-0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8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67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91457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.00E-0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94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40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43537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6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73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805972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17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58370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9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9.69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05391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VWA3B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6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12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42707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27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26588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0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22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58924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16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48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5549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3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26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800429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7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45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07392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ORCS1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3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6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86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683881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09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94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89902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4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68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86029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9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27E+04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207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44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3981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VWA2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71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15370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0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39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98044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LA2G4A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7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39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700891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4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32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0215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UTL1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1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70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20014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TE1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3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98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80567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83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37279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3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96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96851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84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55E+04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51753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21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87462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6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27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92388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4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79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8706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31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9.69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943629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16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15E+04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91108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1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06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45465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78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96281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79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80058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6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12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92469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MYD3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9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6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15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682923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9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5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61E+04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17234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9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6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85E+04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73450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9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6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22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85405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89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72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252224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9.00E-0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4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68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958517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9.00E-0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42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00115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9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1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9.12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86811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9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6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39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24488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DAM12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9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66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83334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9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1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07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81576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92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7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36E+04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21802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93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6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8.52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260225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93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4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92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02737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MYD3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9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7E-03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80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72986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9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0E+00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93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7312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9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01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97185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94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99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46675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KCND2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9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0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36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77425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9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44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75185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9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8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30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479451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9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6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51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5640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9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2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47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05629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95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6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99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272320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RAF5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9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8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96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85567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SPO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9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8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07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84949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T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ntron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96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8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.84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59192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9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4E-02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.25E+01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97045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9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5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26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92261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97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6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43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14524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98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9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14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35355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99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2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37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198636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99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1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.78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246168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99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49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811470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099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09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.35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674345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1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.98E+02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374046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LK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ds-reference,missense</w:t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8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31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76565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3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.08E+03</w:t>
            </w:r>
          </w:p>
        </w:tc>
      </w:tr>
      <w:tr>
        <w:trPr>
          <w:trHeight w:val="260" w:hRule="atLeast"/>
        </w:trPr>
        <w:tc>
          <w:tcPr>
            <w:tcW w:w="1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958577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2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01</w:t>
            </w:r>
          </w:p>
        </w:tc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7E-01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7.26E+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0T07:30:00Z</dcterms:created>
  <dc:creator>Tun-Hsiang Yang</dc:creator>
  <dc:description/>
  <cp:keywords/>
  <dc:language>en-US</dc:language>
  <cp:lastModifiedBy>Tun-Hsiang Yang</cp:lastModifiedBy>
  <dcterms:modified xsi:type="dcterms:W3CDTF">2010-12-12T16:54:00Z</dcterms:modified>
  <cp:revision>7</cp:revision>
  <dc:subject/>
  <dc:title>SNP</dc:title>
</cp:coreProperties>
</file>